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E8158B4" w14:textId="38322E3E" w:rsidR="00905229" w:rsidRPr="00AF71EA" w:rsidRDefault="00DD1372" w:rsidP="00AF71EA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 xml:space="preserve">Table </w:t>
      </w:r>
      <w:r w:rsidR="00007329">
        <w:rPr>
          <w:rFonts w:ascii="Times New Roman" w:hAnsi="Times New Roman" w:cs="Times New Roman"/>
          <w:sz w:val="22"/>
        </w:rPr>
        <w:t>S</w:t>
      </w:r>
      <w:r w:rsidR="00865FF9">
        <w:rPr>
          <w:rFonts w:ascii="Times New Roman" w:hAnsi="Times New Roman" w:cs="Times New Roman"/>
          <w:sz w:val="22"/>
        </w:rPr>
        <w:t>1</w:t>
      </w:r>
      <w:r w:rsidR="00AF71EA" w:rsidRPr="005C35D9">
        <w:rPr>
          <w:rFonts w:ascii="Times New Roman" w:hAnsi="Times New Roman" w:cs="Times New Roman"/>
          <w:sz w:val="22"/>
        </w:rPr>
        <w:t>.</w:t>
      </w:r>
      <w:r w:rsidR="00AF71EA">
        <w:rPr>
          <w:rFonts w:ascii="Times New Roman" w:hAnsi="Times New Roman" w:cs="Times New Roman"/>
          <w:sz w:val="22"/>
        </w:rPr>
        <w:t xml:space="preserve"> Characteristics of </w:t>
      </w:r>
      <w:r>
        <w:rPr>
          <w:rFonts w:ascii="Times New Roman" w:hAnsi="Times New Roman" w:cs="Times New Roman"/>
          <w:sz w:val="22"/>
        </w:rPr>
        <w:t>three</w:t>
      </w:r>
      <w:r w:rsidR="00AF71EA">
        <w:rPr>
          <w:rFonts w:ascii="Times New Roman" w:hAnsi="Times New Roman" w:cs="Times New Roman"/>
          <w:sz w:val="22"/>
        </w:rPr>
        <w:t xml:space="preserve"> hospital groups</w:t>
      </w:r>
      <w:r w:rsidR="00AF71EA">
        <w:rPr>
          <w:rFonts w:ascii="Times New Roman" w:hAnsi="Times New Roman" w:cs="Times New Roman" w:hint="eastAsia"/>
          <w:sz w:val="22"/>
        </w:rPr>
        <w:t xml:space="preserve"> </w:t>
      </w:r>
      <w:r w:rsidR="00905229">
        <w:rPr>
          <w:rFonts w:ascii="Times New Roman" w:hAnsi="Times New Roman" w:cs="Times New Roman"/>
        </w:rPr>
        <w:t>(total 369 hospitals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8"/>
        <w:gridCol w:w="2756"/>
        <w:gridCol w:w="3074"/>
        <w:gridCol w:w="3074"/>
        <w:gridCol w:w="3074"/>
      </w:tblGrid>
      <w:tr w:rsidR="00905229" w:rsidRPr="00187E5A" w14:paraId="7EA67B53" w14:textId="77777777" w:rsidTr="00E3119E">
        <w:trPr>
          <w:trHeight w:val="227"/>
        </w:trPr>
        <w:tc>
          <w:tcPr>
            <w:tcW w:w="3074" w:type="dxa"/>
            <w:gridSpan w:val="2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4334E2AF" w14:textId="77777777" w:rsidR="00905229" w:rsidRPr="00187E5A" w:rsidRDefault="00905229" w:rsidP="0058282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87E5A">
              <w:rPr>
                <w:rFonts w:ascii="Times New Roman" w:hAnsi="Times New Roman" w:cs="Times New Roman"/>
              </w:rPr>
              <w:t>Variable</w:t>
            </w:r>
          </w:p>
        </w:tc>
        <w:tc>
          <w:tcPr>
            <w:tcW w:w="3074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</w:tcPr>
          <w:p w14:paraId="5EE91FA0" w14:textId="3FE89BCA" w:rsidR="00905229" w:rsidRDefault="00E3119E" w:rsidP="0058282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Hospital </w:t>
            </w:r>
            <w:r w:rsidR="00905229" w:rsidRPr="00187E5A">
              <w:rPr>
                <w:rFonts w:ascii="Times New Roman" w:hAnsi="Times New Roman" w:cs="Times New Roman"/>
              </w:rPr>
              <w:t>A</w:t>
            </w:r>
          </w:p>
          <w:p w14:paraId="306F24FA" w14:textId="77777777" w:rsidR="00905229" w:rsidRPr="00187E5A" w:rsidRDefault="00905229" w:rsidP="0058282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=72 hospitals</w:t>
            </w:r>
          </w:p>
        </w:tc>
        <w:tc>
          <w:tcPr>
            <w:tcW w:w="3074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</w:tcPr>
          <w:p w14:paraId="32EA5B38" w14:textId="79BF5437" w:rsidR="00905229" w:rsidRDefault="00E3119E" w:rsidP="0058282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spital</w:t>
            </w:r>
            <w:r w:rsidRPr="00187E5A">
              <w:rPr>
                <w:rFonts w:ascii="Times New Roman" w:hAnsi="Times New Roman" w:cs="Times New Roman"/>
              </w:rPr>
              <w:t xml:space="preserve"> </w:t>
            </w:r>
            <w:r w:rsidR="00905229" w:rsidRPr="00187E5A">
              <w:rPr>
                <w:rFonts w:ascii="Times New Roman" w:hAnsi="Times New Roman" w:cs="Times New Roman"/>
              </w:rPr>
              <w:t>B</w:t>
            </w:r>
          </w:p>
          <w:p w14:paraId="63BA495C" w14:textId="77777777" w:rsidR="00905229" w:rsidRPr="00187E5A" w:rsidRDefault="00905229" w:rsidP="0058282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=293 hospitals</w:t>
            </w:r>
          </w:p>
        </w:tc>
        <w:tc>
          <w:tcPr>
            <w:tcW w:w="3074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</w:tcPr>
          <w:p w14:paraId="7C9D3C57" w14:textId="1B4DED11" w:rsidR="00905229" w:rsidRDefault="00E3119E" w:rsidP="0058282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spital</w:t>
            </w:r>
            <w:r w:rsidRPr="00187E5A">
              <w:rPr>
                <w:rFonts w:ascii="Times New Roman" w:hAnsi="Times New Roman" w:cs="Times New Roman"/>
              </w:rPr>
              <w:t xml:space="preserve"> </w:t>
            </w:r>
            <w:r w:rsidR="00905229" w:rsidRPr="00187E5A">
              <w:rPr>
                <w:rFonts w:ascii="Times New Roman" w:hAnsi="Times New Roman" w:cs="Times New Roman"/>
              </w:rPr>
              <w:t>C</w:t>
            </w:r>
          </w:p>
          <w:p w14:paraId="3720C15A" w14:textId="77777777" w:rsidR="00905229" w:rsidRPr="00187E5A" w:rsidRDefault="00905229" w:rsidP="0058282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=4 hospitals</w:t>
            </w:r>
          </w:p>
        </w:tc>
      </w:tr>
      <w:tr w:rsidR="00905229" w:rsidRPr="00187E5A" w14:paraId="1A8F5584" w14:textId="77777777" w:rsidTr="00E3119E">
        <w:trPr>
          <w:trHeight w:val="452"/>
        </w:trPr>
        <w:tc>
          <w:tcPr>
            <w:tcW w:w="3074" w:type="dxa"/>
            <w:gridSpan w:val="2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53D612FE" w14:textId="77777777" w:rsidR="00905229" w:rsidRPr="00187E5A" w:rsidRDefault="00905229" w:rsidP="0058282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87E5A">
              <w:rPr>
                <w:rFonts w:ascii="Times New Roman" w:hAnsi="Times New Roman" w:cs="Times New Roman"/>
              </w:rPr>
              <w:t>Type of hospital</w:t>
            </w:r>
          </w:p>
        </w:tc>
        <w:tc>
          <w:tcPr>
            <w:tcW w:w="3074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56A36D38" w14:textId="77777777" w:rsidR="00905229" w:rsidRPr="00187E5A" w:rsidRDefault="00905229" w:rsidP="0058282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74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56A1DA1B" w14:textId="77777777" w:rsidR="00905229" w:rsidRPr="00187E5A" w:rsidRDefault="00905229" w:rsidP="0058282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74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1A3912B4" w14:textId="77777777" w:rsidR="00905229" w:rsidRPr="00187E5A" w:rsidRDefault="00905229" w:rsidP="0058282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05229" w:rsidRPr="00187E5A" w14:paraId="2DE0C31A" w14:textId="77777777" w:rsidTr="00E3119E">
        <w:trPr>
          <w:trHeight w:val="70"/>
        </w:trPr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</w:tcPr>
          <w:p w14:paraId="07D05F6E" w14:textId="77777777" w:rsidR="00905229" w:rsidRPr="00187E5A" w:rsidRDefault="00905229" w:rsidP="0058282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</w:tcPr>
          <w:p w14:paraId="5FE9B475" w14:textId="77777777" w:rsidR="00905229" w:rsidRPr="00187E5A" w:rsidRDefault="00905229" w:rsidP="0058282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87E5A">
              <w:rPr>
                <w:rFonts w:ascii="Times New Roman" w:hAnsi="Times New Roman" w:cs="Times New Roman"/>
              </w:rPr>
              <w:t>Tertiary general hospital</w:t>
            </w:r>
          </w:p>
        </w:tc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</w:tcPr>
          <w:p w14:paraId="23BCE0DF" w14:textId="77777777" w:rsidR="00905229" w:rsidRPr="00187E5A" w:rsidRDefault="00905229" w:rsidP="0058282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0 (55.6)</w:t>
            </w:r>
          </w:p>
        </w:tc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</w:tcPr>
          <w:p w14:paraId="200B81DD" w14:textId="77777777" w:rsidR="00905229" w:rsidRPr="00187E5A" w:rsidRDefault="00905229" w:rsidP="0058282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 (0.0)</w:t>
            </w:r>
          </w:p>
        </w:tc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</w:tcPr>
          <w:p w14:paraId="7481AD42" w14:textId="77777777" w:rsidR="00905229" w:rsidRPr="00187E5A" w:rsidRDefault="00905229" w:rsidP="0058282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 (100.0)</w:t>
            </w:r>
          </w:p>
        </w:tc>
      </w:tr>
      <w:tr w:rsidR="00905229" w:rsidRPr="00187E5A" w14:paraId="3D94B3C1" w14:textId="77777777" w:rsidTr="00E3119E">
        <w:trPr>
          <w:trHeight w:val="467"/>
        </w:trPr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</w:tcPr>
          <w:p w14:paraId="22A97551" w14:textId="77777777" w:rsidR="00905229" w:rsidRPr="00187E5A" w:rsidRDefault="00905229" w:rsidP="0058282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</w:tcPr>
          <w:p w14:paraId="5A067918" w14:textId="77777777" w:rsidR="00905229" w:rsidRPr="00187E5A" w:rsidRDefault="00905229" w:rsidP="0058282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87E5A">
              <w:rPr>
                <w:rFonts w:ascii="Times New Roman" w:hAnsi="Times New Roman" w:cs="Times New Roman"/>
              </w:rPr>
              <w:t>General hospital</w:t>
            </w:r>
            <w:bookmarkStart w:id="0" w:name="_GoBack"/>
            <w:bookmarkEnd w:id="0"/>
          </w:p>
        </w:tc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</w:tcPr>
          <w:p w14:paraId="4560714C" w14:textId="77777777" w:rsidR="00905229" w:rsidRPr="00187E5A" w:rsidRDefault="00905229" w:rsidP="0058282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2 (44.4)</w:t>
            </w:r>
          </w:p>
        </w:tc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</w:tcPr>
          <w:p w14:paraId="1FE759D0" w14:textId="77777777" w:rsidR="00905229" w:rsidRPr="00187E5A" w:rsidRDefault="00905229" w:rsidP="0058282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42 (82.6)</w:t>
            </w:r>
          </w:p>
        </w:tc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</w:tcPr>
          <w:p w14:paraId="096D34F1" w14:textId="77777777" w:rsidR="00905229" w:rsidRPr="00187E5A" w:rsidRDefault="00905229" w:rsidP="0058282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 (0.0)</w:t>
            </w:r>
          </w:p>
        </w:tc>
      </w:tr>
      <w:tr w:rsidR="00905229" w:rsidRPr="00187E5A" w14:paraId="76B0A34D" w14:textId="77777777" w:rsidTr="00E3119E">
        <w:trPr>
          <w:trHeight w:val="452"/>
        </w:trPr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</w:tcPr>
          <w:p w14:paraId="0CC0C16B" w14:textId="77777777" w:rsidR="00905229" w:rsidRPr="00187E5A" w:rsidRDefault="00905229" w:rsidP="0058282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</w:tcPr>
          <w:p w14:paraId="59C8D23A" w14:textId="77777777" w:rsidR="00905229" w:rsidRPr="00187E5A" w:rsidRDefault="00905229" w:rsidP="0058282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87E5A">
              <w:rPr>
                <w:rFonts w:ascii="Times New Roman" w:hAnsi="Times New Roman" w:cs="Times New Roman"/>
              </w:rPr>
              <w:t>Other hospital</w:t>
            </w:r>
          </w:p>
        </w:tc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</w:tcPr>
          <w:p w14:paraId="0835E94B" w14:textId="77777777" w:rsidR="00905229" w:rsidRPr="00187E5A" w:rsidRDefault="00905229" w:rsidP="0058282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 (0.0)</w:t>
            </w:r>
          </w:p>
        </w:tc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</w:tcPr>
          <w:p w14:paraId="17439D24" w14:textId="77777777" w:rsidR="00905229" w:rsidRPr="00187E5A" w:rsidRDefault="00905229" w:rsidP="0058282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1 (17.4)</w:t>
            </w:r>
          </w:p>
        </w:tc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</w:tcPr>
          <w:p w14:paraId="17F03F14" w14:textId="77777777" w:rsidR="00905229" w:rsidRPr="00187E5A" w:rsidRDefault="00905229" w:rsidP="0058282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 (0.0)</w:t>
            </w:r>
          </w:p>
        </w:tc>
      </w:tr>
      <w:tr w:rsidR="00905229" w:rsidRPr="00187E5A" w14:paraId="13D22611" w14:textId="77777777" w:rsidTr="00E3119E">
        <w:trPr>
          <w:trHeight w:val="452"/>
        </w:trPr>
        <w:tc>
          <w:tcPr>
            <w:tcW w:w="307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175B449" w14:textId="77777777" w:rsidR="00905229" w:rsidRPr="00187E5A" w:rsidRDefault="00905229" w:rsidP="0058282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87E5A">
              <w:rPr>
                <w:rFonts w:ascii="Times New Roman" w:hAnsi="Times New Roman" w:cs="Times New Roman"/>
              </w:rPr>
              <w:t>Location of hospital</w:t>
            </w:r>
          </w:p>
        </w:tc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</w:tcPr>
          <w:p w14:paraId="4B924357" w14:textId="77777777" w:rsidR="00905229" w:rsidRPr="00187E5A" w:rsidRDefault="00905229" w:rsidP="0058282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</w:tcPr>
          <w:p w14:paraId="452E2CF5" w14:textId="77777777" w:rsidR="00905229" w:rsidRPr="00187E5A" w:rsidRDefault="00905229" w:rsidP="0058282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</w:tcPr>
          <w:p w14:paraId="177F905E" w14:textId="77777777" w:rsidR="00905229" w:rsidRPr="00187E5A" w:rsidRDefault="00905229" w:rsidP="0058282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05229" w:rsidRPr="00187E5A" w14:paraId="55CD6A9C" w14:textId="77777777" w:rsidTr="00E3119E">
        <w:trPr>
          <w:trHeight w:val="467"/>
        </w:trPr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</w:tcPr>
          <w:p w14:paraId="000B0B55" w14:textId="77777777" w:rsidR="00905229" w:rsidRPr="00187E5A" w:rsidRDefault="00905229" w:rsidP="0058282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</w:tcPr>
          <w:p w14:paraId="42BE7559" w14:textId="77777777" w:rsidR="00905229" w:rsidRPr="00187E5A" w:rsidRDefault="00905229" w:rsidP="0058282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rban area</w:t>
            </w:r>
          </w:p>
        </w:tc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</w:tcPr>
          <w:p w14:paraId="1FA8BD63" w14:textId="77777777" w:rsidR="00905229" w:rsidRPr="00187E5A" w:rsidRDefault="00905229" w:rsidP="0058282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1 (56.9)</w:t>
            </w:r>
          </w:p>
        </w:tc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</w:tcPr>
          <w:p w14:paraId="27764F37" w14:textId="77777777" w:rsidR="00905229" w:rsidRPr="00187E5A" w:rsidRDefault="00905229" w:rsidP="0058282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6 (39.6)</w:t>
            </w:r>
          </w:p>
        </w:tc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</w:tcPr>
          <w:p w14:paraId="00C9B911" w14:textId="77777777" w:rsidR="00905229" w:rsidRPr="00187E5A" w:rsidRDefault="00905229" w:rsidP="0058282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 (100.0)</w:t>
            </w:r>
          </w:p>
        </w:tc>
      </w:tr>
      <w:tr w:rsidR="00905229" w:rsidRPr="00187E5A" w14:paraId="21F8A935" w14:textId="77777777" w:rsidTr="00E3119E">
        <w:trPr>
          <w:trHeight w:val="452"/>
        </w:trPr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</w:tcPr>
          <w:p w14:paraId="447FCDAC" w14:textId="77777777" w:rsidR="00905229" w:rsidRPr="00187E5A" w:rsidRDefault="00905229" w:rsidP="0058282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</w:tcPr>
          <w:p w14:paraId="76020D1B" w14:textId="77777777" w:rsidR="00905229" w:rsidRPr="00187E5A" w:rsidRDefault="00905229" w:rsidP="0058282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ural area</w:t>
            </w:r>
          </w:p>
        </w:tc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</w:tcPr>
          <w:p w14:paraId="47BDCBE7" w14:textId="77777777" w:rsidR="00905229" w:rsidRPr="00187E5A" w:rsidRDefault="00905229" w:rsidP="0058282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1 (43.1)</w:t>
            </w:r>
          </w:p>
        </w:tc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</w:tcPr>
          <w:p w14:paraId="574449F0" w14:textId="77777777" w:rsidR="00905229" w:rsidRPr="00187E5A" w:rsidRDefault="00905229" w:rsidP="0058282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77 (60.4)</w:t>
            </w:r>
          </w:p>
        </w:tc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</w:tcPr>
          <w:p w14:paraId="71D5610A" w14:textId="77777777" w:rsidR="00905229" w:rsidRPr="00187E5A" w:rsidRDefault="00905229" w:rsidP="0058282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 (0.0)</w:t>
            </w:r>
          </w:p>
        </w:tc>
      </w:tr>
      <w:tr w:rsidR="00905229" w:rsidRPr="00187E5A" w14:paraId="18BC4D02" w14:textId="77777777" w:rsidTr="00E3119E">
        <w:trPr>
          <w:trHeight w:val="70"/>
        </w:trPr>
        <w:tc>
          <w:tcPr>
            <w:tcW w:w="307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B80115F" w14:textId="77777777" w:rsidR="00905229" w:rsidRPr="00187E5A" w:rsidRDefault="00905229" w:rsidP="0058282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87E5A">
              <w:rPr>
                <w:rFonts w:ascii="Times New Roman" w:hAnsi="Times New Roman" w:cs="Times New Roman"/>
              </w:rPr>
              <w:t>Total number of hospital bed</w:t>
            </w:r>
          </w:p>
        </w:tc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</w:tcPr>
          <w:p w14:paraId="5B274F6A" w14:textId="77777777" w:rsidR="00905229" w:rsidRPr="00187E5A" w:rsidRDefault="00905229" w:rsidP="0058282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47.2 (181.7)</w:t>
            </w:r>
          </w:p>
        </w:tc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</w:tcPr>
          <w:p w14:paraId="0E1E708D" w14:textId="77777777" w:rsidR="00905229" w:rsidRPr="00187E5A" w:rsidRDefault="00905229" w:rsidP="0058282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56.3 (118.3)</w:t>
            </w:r>
          </w:p>
        </w:tc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</w:tcPr>
          <w:p w14:paraId="40D078EF" w14:textId="77777777" w:rsidR="00905229" w:rsidRPr="00187E5A" w:rsidRDefault="00905229" w:rsidP="0058282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,197.8 (413.0)</w:t>
            </w:r>
          </w:p>
        </w:tc>
      </w:tr>
      <w:tr w:rsidR="00905229" w:rsidRPr="00187E5A" w14:paraId="0546957B" w14:textId="77777777" w:rsidTr="00E3119E">
        <w:trPr>
          <w:trHeight w:val="452"/>
        </w:trPr>
        <w:tc>
          <w:tcPr>
            <w:tcW w:w="307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E2F396" w14:textId="558AEE43" w:rsidR="00905229" w:rsidRPr="00187E5A" w:rsidRDefault="00905229" w:rsidP="0058282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87E5A">
              <w:rPr>
                <w:rFonts w:ascii="Times New Roman" w:hAnsi="Times New Roman" w:cs="Times New Roman"/>
              </w:rPr>
              <w:t xml:space="preserve">Total number of </w:t>
            </w:r>
            <w:r w:rsidR="00BE673C" w:rsidRPr="00187E5A">
              <w:rPr>
                <w:rFonts w:ascii="Times New Roman" w:hAnsi="Times New Roman" w:cs="Times New Roman"/>
              </w:rPr>
              <w:t>doctors</w:t>
            </w:r>
          </w:p>
        </w:tc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</w:tcPr>
          <w:p w14:paraId="3FA77B43" w14:textId="77777777" w:rsidR="00905229" w:rsidRPr="00187E5A" w:rsidRDefault="00905229" w:rsidP="0058282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21.3 (132.0)</w:t>
            </w:r>
          </w:p>
        </w:tc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</w:tcPr>
          <w:p w14:paraId="173094E8" w14:textId="77777777" w:rsidR="00905229" w:rsidRPr="00187E5A" w:rsidRDefault="00905229" w:rsidP="0058282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1.0 (41.9)</w:t>
            </w:r>
          </w:p>
        </w:tc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</w:tcPr>
          <w:p w14:paraId="3DCD3A69" w14:textId="77777777" w:rsidR="00905229" w:rsidRPr="00187E5A" w:rsidRDefault="00905229" w:rsidP="0058282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,446.5 (129.9)</w:t>
            </w:r>
          </w:p>
        </w:tc>
      </w:tr>
      <w:tr w:rsidR="00905229" w:rsidRPr="00187E5A" w14:paraId="4E4FAF10" w14:textId="77777777" w:rsidTr="00E3119E">
        <w:trPr>
          <w:trHeight w:val="467"/>
        </w:trPr>
        <w:tc>
          <w:tcPr>
            <w:tcW w:w="307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E14029" w14:textId="1EAB86C5" w:rsidR="00905229" w:rsidRPr="00187E5A" w:rsidRDefault="00905229" w:rsidP="0058282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87E5A">
              <w:rPr>
                <w:rFonts w:ascii="Times New Roman" w:hAnsi="Times New Roman" w:cs="Times New Roman"/>
              </w:rPr>
              <w:t xml:space="preserve">Total number of </w:t>
            </w:r>
            <w:r w:rsidR="00BE673C" w:rsidRPr="00187E5A">
              <w:rPr>
                <w:rFonts w:ascii="Times New Roman" w:hAnsi="Times New Roman" w:cs="Times New Roman"/>
              </w:rPr>
              <w:t>nurses</w:t>
            </w:r>
          </w:p>
        </w:tc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</w:tcPr>
          <w:p w14:paraId="7F6752BC" w14:textId="77777777" w:rsidR="00905229" w:rsidRPr="00187E5A" w:rsidRDefault="00905229" w:rsidP="0058282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58.9 (261.0)</w:t>
            </w:r>
          </w:p>
        </w:tc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</w:tcPr>
          <w:p w14:paraId="39DE0197" w14:textId="77777777" w:rsidR="00905229" w:rsidRPr="00187E5A" w:rsidRDefault="00905229" w:rsidP="0058282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58.4 (108.6)</w:t>
            </w:r>
          </w:p>
        </w:tc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</w:tcPr>
          <w:p w14:paraId="14EFCB1C" w14:textId="77777777" w:rsidR="00905229" w:rsidRPr="00187E5A" w:rsidRDefault="00905229" w:rsidP="0058282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,688.5 (948.6)</w:t>
            </w:r>
          </w:p>
        </w:tc>
      </w:tr>
      <w:tr w:rsidR="00905229" w:rsidRPr="00187E5A" w14:paraId="385B9EAE" w14:textId="77777777" w:rsidTr="00E3119E">
        <w:trPr>
          <w:trHeight w:val="70"/>
        </w:trPr>
        <w:tc>
          <w:tcPr>
            <w:tcW w:w="307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1FBD400" w14:textId="77777777" w:rsidR="00905229" w:rsidRPr="00187E5A" w:rsidRDefault="00905229" w:rsidP="0058282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87E5A">
              <w:rPr>
                <w:rFonts w:ascii="Times New Roman" w:hAnsi="Times New Roman" w:cs="Times New Roman"/>
              </w:rPr>
              <w:t>Total number of specialist doctor</w:t>
            </w:r>
          </w:p>
        </w:tc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</w:tcPr>
          <w:p w14:paraId="1500E004" w14:textId="77777777" w:rsidR="00905229" w:rsidRPr="00187E5A" w:rsidRDefault="00905229" w:rsidP="0058282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83</w:t>
            </w:r>
            <w:r>
              <w:rPr>
                <w:rFonts w:ascii="Times New Roman" w:hAnsi="Times New Roman" w:cs="Times New Roman"/>
              </w:rPr>
              <w:t>.3 (70.6)</w:t>
            </w:r>
          </w:p>
        </w:tc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</w:tcPr>
          <w:p w14:paraId="5D9EAF06" w14:textId="77777777" w:rsidR="00905229" w:rsidRPr="00187E5A" w:rsidRDefault="00905229" w:rsidP="0058282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3.7 (25.4)</w:t>
            </w:r>
          </w:p>
        </w:tc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</w:tcPr>
          <w:p w14:paraId="2BAD7483" w14:textId="77777777" w:rsidR="00905229" w:rsidRPr="00187E5A" w:rsidRDefault="00905229" w:rsidP="0058282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00.8 (116.0)</w:t>
            </w:r>
          </w:p>
        </w:tc>
      </w:tr>
      <w:tr w:rsidR="00905229" w:rsidRPr="00187E5A" w14:paraId="4A08B8DA" w14:textId="77777777" w:rsidTr="00E3119E">
        <w:trPr>
          <w:trHeight w:val="452"/>
        </w:trPr>
        <w:tc>
          <w:tcPr>
            <w:tcW w:w="307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DE351ED" w14:textId="03DEA959" w:rsidR="00905229" w:rsidRPr="00187E5A" w:rsidRDefault="00905229" w:rsidP="0058282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87E5A">
              <w:rPr>
                <w:rFonts w:ascii="Times New Roman" w:hAnsi="Times New Roman" w:cs="Times New Roman"/>
              </w:rPr>
              <w:t xml:space="preserve">Total number of </w:t>
            </w:r>
            <w:r w:rsidR="00BE673C" w:rsidRPr="00187E5A">
              <w:rPr>
                <w:rFonts w:ascii="Times New Roman" w:hAnsi="Times New Roman" w:cs="Times New Roman"/>
              </w:rPr>
              <w:t>pharmacists</w:t>
            </w:r>
          </w:p>
        </w:tc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</w:tcPr>
          <w:p w14:paraId="04CACD57" w14:textId="77777777" w:rsidR="00905229" w:rsidRPr="00187E5A" w:rsidRDefault="00905229" w:rsidP="0058282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4.2 (14.5)</w:t>
            </w:r>
          </w:p>
        </w:tc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</w:tcPr>
          <w:p w14:paraId="733426B8" w14:textId="77777777" w:rsidR="00905229" w:rsidRPr="00187E5A" w:rsidRDefault="00905229" w:rsidP="0058282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8 (3.4)</w:t>
            </w:r>
          </w:p>
        </w:tc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</w:tcPr>
          <w:p w14:paraId="32BE4FD0" w14:textId="77777777" w:rsidR="00905229" w:rsidRPr="00187E5A" w:rsidRDefault="00905229" w:rsidP="0058282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3.5 (22.2)</w:t>
            </w:r>
          </w:p>
        </w:tc>
      </w:tr>
      <w:tr w:rsidR="00905229" w:rsidRPr="00187E5A" w14:paraId="7E41E1DF" w14:textId="77777777" w:rsidTr="00E3119E">
        <w:trPr>
          <w:trHeight w:val="452"/>
        </w:trPr>
        <w:tc>
          <w:tcPr>
            <w:tcW w:w="3074" w:type="dxa"/>
            <w:gridSpan w:val="2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4BA85850" w14:textId="77777777" w:rsidR="00905229" w:rsidRPr="00187E5A" w:rsidRDefault="00905229" w:rsidP="0058282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Total </w:t>
            </w:r>
            <w:r>
              <w:rPr>
                <w:rFonts w:ascii="Times New Roman" w:hAnsi="Times New Roman" w:cs="Times New Roman"/>
              </w:rPr>
              <w:t>number of OR</w:t>
            </w:r>
          </w:p>
        </w:tc>
        <w:tc>
          <w:tcPr>
            <w:tcW w:w="3074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1450DC18" w14:textId="77777777" w:rsidR="00905229" w:rsidRPr="00187E5A" w:rsidRDefault="00905229" w:rsidP="0058282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5.2 (6.4)</w:t>
            </w:r>
          </w:p>
        </w:tc>
        <w:tc>
          <w:tcPr>
            <w:tcW w:w="3074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7D182ED3" w14:textId="77777777" w:rsidR="00905229" w:rsidRPr="00187E5A" w:rsidRDefault="00905229" w:rsidP="0058282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.8 (2.5)</w:t>
            </w:r>
          </w:p>
        </w:tc>
        <w:tc>
          <w:tcPr>
            <w:tcW w:w="3074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23C95801" w14:textId="77777777" w:rsidR="00905229" w:rsidRPr="00187E5A" w:rsidRDefault="00905229" w:rsidP="0058282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8.3 (14.5)</w:t>
            </w:r>
          </w:p>
        </w:tc>
      </w:tr>
    </w:tbl>
    <w:p w14:paraId="40831B1A" w14:textId="77D954F0" w:rsidR="00905229" w:rsidRPr="00E3119E" w:rsidRDefault="00E3119E" w:rsidP="00905229">
      <w:pPr>
        <w:rPr>
          <w:rFonts w:ascii="Times New Roman" w:hAnsi="Times New Roman" w:cs="Times New Roman"/>
          <w:sz w:val="22"/>
          <w:szCs w:val="24"/>
        </w:rPr>
      </w:pPr>
      <w:r w:rsidRPr="00E3119E">
        <w:rPr>
          <w:rFonts w:ascii="Times New Roman" w:hAnsi="Times New Roman" w:cs="Times New Roman"/>
          <w:sz w:val="22"/>
          <w:szCs w:val="24"/>
        </w:rPr>
        <w:t>OR, operating room</w:t>
      </w:r>
    </w:p>
    <w:p w14:paraId="3B138B01" w14:textId="77777777" w:rsidR="00240C23" w:rsidRDefault="00240C23"/>
    <w:sectPr w:rsidR="00240C23" w:rsidSect="00905229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60B7A5E" w14:textId="77777777" w:rsidR="00154625" w:rsidRDefault="00154625" w:rsidP="00865FF9">
      <w:pPr>
        <w:spacing w:after="0" w:line="240" w:lineRule="auto"/>
      </w:pPr>
      <w:r>
        <w:separator/>
      </w:r>
    </w:p>
  </w:endnote>
  <w:endnote w:type="continuationSeparator" w:id="0">
    <w:p w14:paraId="2EB5F92C" w14:textId="77777777" w:rsidR="00154625" w:rsidRDefault="00154625" w:rsidP="00865FF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53F879B" w14:textId="77777777" w:rsidR="00154625" w:rsidRDefault="00154625" w:rsidP="00865FF9">
      <w:pPr>
        <w:spacing w:after="0" w:line="240" w:lineRule="auto"/>
      </w:pPr>
      <w:r>
        <w:separator/>
      </w:r>
    </w:p>
  </w:footnote>
  <w:footnote w:type="continuationSeparator" w:id="0">
    <w:p w14:paraId="3FF9CEC1" w14:textId="77777777" w:rsidR="00154625" w:rsidRDefault="00154625" w:rsidP="00865FF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5229"/>
    <w:rsid w:val="00007329"/>
    <w:rsid w:val="00154625"/>
    <w:rsid w:val="00240C23"/>
    <w:rsid w:val="00865FF9"/>
    <w:rsid w:val="00905229"/>
    <w:rsid w:val="00AF71EA"/>
    <w:rsid w:val="00BE673C"/>
    <w:rsid w:val="00DD1372"/>
    <w:rsid w:val="00E311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04390E4"/>
  <w15:chartTrackingRefBased/>
  <w15:docId w15:val="{78B262FC-5C62-4F86-B423-59BAE92DB9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05229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0522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65FF9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865FF9"/>
  </w:style>
  <w:style w:type="paragraph" w:styleId="Footer">
    <w:name w:val="footer"/>
    <w:basedOn w:val="Normal"/>
    <w:link w:val="FooterChar"/>
    <w:uiPriority w:val="99"/>
    <w:unhideWhenUsed/>
    <w:rsid w:val="00865FF9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865FF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28</Words>
  <Characters>732</Characters>
  <Application>Microsoft Office Word</Application>
  <DocSecurity>0</DocSecurity>
  <Lines>6</Lines>
  <Paragraphs>1</Paragraphs>
  <ScaleCrop>false</ScaleCrop>
  <Company/>
  <LinksUpToDate>false</LinksUpToDate>
  <CharactersWithSpaces>8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vice Mail</dc:creator>
  <cp:keywords/>
  <dc:description/>
  <cp:lastModifiedBy>Sowmiya Subramani</cp:lastModifiedBy>
  <cp:revision>7</cp:revision>
  <dcterms:created xsi:type="dcterms:W3CDTF">2022-11-15T02:51:00Z</dcterms:created>
  <dcterms:modified xsi:type="dcterms:W3CDTF">2023-01-11T13:20:00Z</dcterms:modified>
</cp:coreProperties>
</file>